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58163" w14:textId="77777777" w:rsidR="00FE21FE" w:rsidRPr="00FE21FE" w:rsidRDefault="00FE21FE" w:rsidP="00FE21FE">
      <w:pPr>
        <w:rPr>
          <w:rFonts w:ascii="Times New Roman" w:hAnsi="Times New Roman" w:cs="Times New Roman"/>
          <w:b/>
        </w:rPr>
      </w:pPr>
      <w:bookmarkStart w:id="0" w:name="_GoBack"/>
      <w:r w:rsidRPr="00FE21FE">
        <w:rPr>
          <w:rFonts w:ascii="Times New Roman" w:hAnsi="Times New Roman" w:cs="Times New Roman"/>
          <w:b/>
        </w:rPr>
        <w:t>Additional files legend</w:t>
      </w:r>
    </w:p>
    <w:bookmarkEnd w:id="0"/>
    <w:p w14:paraId="0021A5FC" w14:textId="77777777" w:rsidR="00FE21FE" w:rsidRPr="00FE21FE" w:rsidRDefault="00FE21FE" w:rsidP="00FE21FE">
      <w:pPr>
        <w:rPr>
          <w:rFonts w:ascii="Times New Roman" w:hAnsi="Times New Roman" w:cs="Times New Roman"/>
        </w:rPr>
      </w:pPr>
      <w:r w:rsidRPr="00FE21FE">
        <w:rPr>
          <w:rFonts w:ascii="Times New Roman" w:hAnsi="Times New Roman" w:cs="Times New Roman"/>
        </w:rPr>
        <w:t xml:space="preserve">Additional file 1: This is the raw data used in our study to analyze the surgical outcomes of patient undergoing Muller’s muscle-conjunctival resection (MMCR), including resection length in surgical eyes, preoperative, post-phenylephrine, postoperative marginal reflex distance 1 (MRD1) and tarsal platform show (TPS) of bilateral eyelids.  </w:t>
      </w:r>
    </w:p>
    <w:p w14:paraId="25E96122" w14:textId="77777777" w:rsidR="007778DE" w:rsidRDefault="00FE21FE"/>
    <w:sectPr w:rsidR="007778DE" w:rsidSect="00FE21FE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1FE"/>
    <w:rsid w:val="00002C18"/>
    <w:rsid w:val="000565DC"/>
    <w:rsid w:val="00061559"/>
    <w:rsid w:val="000A1856"/>
    <w:rsid w:val="000A7E13"/>
    <w:rsid w:val="000B08B7"/>
    <w:rsid w:val="000C2E1D"/>
    <w:rsid w:val="000E7EC1"/>
    <w:rsid w:val="001156CA"/>
    <w:rsid w:val="00146D28"/>
    <w:rsid w:val="00153F68"/>
    <w:rsid w:val="00161948"/>
    <w:rsid w:val="00171574"/>
    <w:rsid w:val="0018142B"/>
    <w:rsid w:val="001833B4"/>
    <w:rsid w:val="001B1266"/>
    <w:rsid w:val="001C3AC1"/>
    <w:rsid w:val="001F2B11"/>
    <w:rsid w:val="001F2E4C"/>
    <w:rsid w:val="001F61EC"/>
    <w:rsid w:val="0021185A"/>
    <w:rsid w:val="00220509"/>
    <w:rsid w:val="002271A9"/>
    <w:rsid w:val="002275FB"/>
    <w:rsid w:val="002426D4"/>
    <w:rsid w:val="00243F24"/>
    <w:rsid w:val="00247D1B"/>
    <w:rsid w:val="002B63B3"/>
    <w:rsid w:val="002B7585"/>
    <w:rsid w:val="002C0419"/>
    <w:rsid w:val="002C3BAF"/>
    <w:rsid w:val="002D2D6A"/>
    <w:rsid w:val="002D6227"/>
    <w:rsid w:val="002E1DAC"/>
    <w:rsid w:val="002E2221"/>
    <w:rsid w:val="002F3C8E"/>
    <w:rsid w:val="003114D7"/>
    <w:rsid w:val="00352BF5"/>
    <w:rsid w:val="00397DB1"/>
    <w:rsid w:val="003A7479"/>
    <w:rsid w:val="003C0578"/>
    <w:rsid w:val="003D3BEF"/>
    <w:rsid w:val="003E0AC9"/>
    <w:rsid w:val="003F463D"/>
    <w:rsid w:val="003F50D1"/>
    <w:rsid w:val="00416286"/>
    <w:rsid w:val="00416FB6"/>
    <w:rsid w:val="00437365"/>
    <w:rsid w:val="004543C1"/>
    <w:rsid w:val="00467BB3"/>
    <w:rsid w:val="004E0339"/>
    <w:rsid w:val="00510DC7"/>
    <w:rsid w:val="00515534"/>
    <w:rsid w:val="0051726E"/>
    <w:rsid w:val="00524BA1"/>
    <w:rsid w:val="0053183A"/>
    <w:rsid w:val="005349C6"/>
    <w:rsid w:val="00537DE3"/>
    <w:rsid w:val="00543978"/>
    <w:rsid w:val="00544E5E"/>
    <w:rsid w:val="00551569"/>
    <w:rsid w:val="005539B3"/>
    <w:rsid w:val="005820E2"/>
    <w:rsid w:val="005A023A"/>
    <w:rsid w:val="005C091C"/>
    <w:rsid w:val="005C6443"/>
    <w:rsid w:val="005E2AE7"/>
    <w:rsid w:val="005F1C8F"/>
    <w:rsid w:val="00601472"/>
    <w:rsid w:val="00610A18"/>
    <w:rsid w:val="00622415"/>
    <w:rsid w:val="0062327E"/>
    <w:rsid w:val="00637E60"/>
    <w:rsid w:val="00662D6D"/>
    <w:rsid w:val="0066371D"/>
    <w:rsid w:val="006B5F4A"/>
    <w:rsid w:val="006C688F"/>
    <w:rsid w:val="006E193B"/>
    <w:rsid w:val="006E4779"/>
    <w:rsid w:val="006E727D"/>
    <w:rsid w:val="007016B6"/>
    <w:rsid w:val="007144E8"/>
    <w:rsid w:val="007272D9"/>
    <w:rsid w:val="00733CBD"/>
    <w:rsid w:val="007526A6"/>
    <w:rsid w:val="00756D5B"/>
    <w:rsid w:val="00770DF8"/>
    <w:rsid w:val="00772F4E"/>
    <w:rsid w:val="00784E0D"/>
    <w:rsid w:val="007904B3"/>
    <w:rsid w:val="007B5B58"/>
    <w:rsid w:val="007B5C8F"/>
    <w:rsid w:val="007B7ADB"/>
    <w:rsid w:val="007C7D2B"/>
    <w:rsid w:val="007D2954"/>
    <w:rsid w:val="007F12C9"/>
    <w:rsid w:val="007F22AB"/>
    <w:rsid w:val="007F3F44"/>
    <w:rsid w:val="00804B6D"/>
    <w:rsid w:val="00807DEF"/>
    <w:rsid w:val="00832A0F"/>
    <w:rsid w:val="00847172"/>
    <w:rsid w:val="00855CBA"/>
    <w:rsid w:val="008817BF"/>
    <w:rsid w:val="00890B28"/>
    <w:rsid w:val="008952F4"/>
    <w:rsid w:val="00897770"/>
    <w:rsid w:val="008B673E"/>
    <w:rsid w:val="008C3EEA"/>
    <w:rsid w:val="008F0729"/>
    <w:rsid w:val="00914949"/>
    <w:rsid w:val="009177C4"/>
    <w:rsid w:val="0092784F"/>
    <w:rsid w:val="009422AD"/>
    <w:rsid w:val="00954BE3"/>
    <w:rsid w:val="00956E2C"/>
    <w:rsid w:val="00965AE5"/>
    <w:rsid w:val="0098118C"/>
    <w:rsid w:val="0098339F"/>
    <w:rsid w:val="00990676"/>
    <w:rsid w:val="00991895"/>
    <w:rsid w:val="00994719"/>
    <w:rsid w:val="009B083A"/>
    <w:rsid w:val="009D67EA"/>
    <w:rsid w:val="009E4B24"/>
    <w:rsid w:val="00A1440F"/>
    <w:rsid w:val="00A17508"/>
    <w:rsid w:val="00A23289"/>
    <w:rsid w:val="00A42C52"/>
    <w:rsid w:val="00A47DC5"/>
    <w:rsid w:val="00A668E1"/>
    <w:rsid w:val="00A71BC5"/>
    <w:rsid w:val="00A727DA"/>
    <w:rsid w:val="00A768AA"/>
    <w:rsid w:val="00A828AC"/>
    <w:rsid w:val="00A9207C"/>
    <w:rsid w:val="00AA414B"/>
    <w:rsid w:val="00AB072C"/>
    <w:rsid w:val="00AB490C"/>
    <w:rsid w:val="00AC4863"/>
    <w:rsid w:val="00AC7293"/>
    <w:rsid w:val="00AE3891"/>
    <w:rsid w:val="00AE68F7"/>
    <w:rsid w:val="00AF0CFD"/>
    <w:rsid w:val="00AF56E9"/>
    <w:rsid w:val="00B02601"/>
    <w:rsid w:val="00B55D1A"/>
    <w:rsid w:val="00B72556"/>
    <w:rsid w:val="00B74B72"/>
    <w:rsid w:val="00B77802"/>
    <w:rsid w:val="00B968B6"/>
    <w:rsid w:val="00B97191"/>
    <w:rsid w:val="00BA2FB4"/>
    <w:rsid w:val="00BA4CBF"/>
    <w:rsid w:val="00BB6B6F"/>
    <w:rsid w:val="00BD3A70"/>
    <w:rsid w:val="00BE4E24"/>
    <w:rsid w:val="00C01AF2"/>
    <w:rsid w:val="00C17061"/>
    <w:rsid w:val="00C32406"/>
    <w:rsid w:val="00C364E7"/>
    <w:rsid w:val="00C37DDF"/>
    <w:rsid w:val="00C42B19"/>
    <w:rsid w:val="00C511BE"/>
    <w:rsid w:val="00C63590"/>
    <w:rsid w:val="00C924CE"/>
    <w:rsid w:val="00CA05B3"/>
    <w:rsid w:val="00CB4219"/>
    <w:rsid w:val="00CD1F60"/>
    <w:rsid w:val="00D273C2"/>
    <w:rsid w:val="00D46AB5"/>
    <w:rsid w:val="00D47B54"/>
    <w:rsid w:val="00D50FC8"/>
    <w:rsid w:val="00D52DEB"/>
    <w:rsid w:val="00D63C57"/>
    <w:rsid w:val="00D81DDB"/>
    <w:rsid w:val="00D82822"/>
    <w:rsid w:val="00D94058"/>
    <w:rsid w:val="00D94EAE"/>
    <w:rsid w:val="00D96594"/>
    <w:rsid w:val="00DA3AFC"/>
    <w:rsid w:val="00DB7B9E"/>
    <w:rsid w:val="00DD5C4E"/>
    <w:rsid w:val="00DF38E4"/>
    <w:rsid w:val="00DF45B4"/>
    <w:rsid w:val="00DF5BFD"/>
    <w:rsid w:val="00DF66E2"/>
    <w:rsid w:val="00E01E49"/>
    <w:rsid w:val="00E06670"/>
    <w:rsid w:val="00E10FD7"/>
    <w:rsid w:val="00E11238"/>
    <w:rsid w:val="00E1326F"/>
    <w:rsid w:val="00E3552D"/>
    <w:rsid w:val="00E44AA4"/>
    <w:rsid w:val="00E45634"/>
    <w:rsid w:val="00E47B63"/>
    <w:rsid w:val="00E6527C"/>
    <w:rsid w:val="00E6599A"/>
    <w:rsid w:val="00E73B1C"/>
    <w:rsid w:val="00E73B8A"/>
    <w:rsid w:val="00E8227B"/>
    <w:rsid w:val="00EA0161"/>
    <w:rsid w:val="00EB686B"/>
    <w:rsid w:val="00EB7519"/>
    <w:rsid w:val="00ED4FAA"/>
    <w:rsid w:val="00F04C27"/>
    <w:rsid w:val="00F07B07"/>
    <w:rsid w:val="00F13FF9"/>
    <w:rsid w:val="00F24DF6"/>
    <w:rsid w:val="00F30678"/>
    <w:rsid w:val="00F36EE7"/>
    <w:rsid w:val="00F6161D"/>
    <w:rsid w:val="00F7028A"/>
    <w:rsid w:val="00F75231"/>
    <w:rsid w:val="00F7584D"/>
    <w:rsid w:val="00F76251"/>
    <w:rsid w:val="00FA35B0"/>
    <w:rsid w:val="00FA63B3"/>
    <w:rsid w:val="00FB2EFA"/>
    <w:rsid w:val="00FB4C0B"/>
    <w:rsid w:val="00FC43E5"/>
    <w:rsid w:val="00FC5219"/>
    <w:rsid w:val="00FE21FE"/>
    <w:rsid w:val="00FF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03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Macintosh Word</Application>
  <DocSecurity>0</DocSecurity>
  <Lines>2</Lines>
  <Paragraphs>1</Paragraphs>
  <ScaleCrop>false</ScaleCrop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22-08-10T13:31:00Z</dcterms:created>
  <dcterms:modified xsi:type="dcterms:W3CDTF">2022-08-10T13:33:00Z</dcterms:modified>
</cp:coreProperties>
</file>